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76"/>
      </w:tblGrid>
      <w:tr w:rsidR="009A03CC" w:rsidRPr="000A39D0" w14:paraId="5DE790CA" w14:textId="77777777" w:rsidTr="00070407">
        <w:tc>
          <w:tcPr>
            <w:tcW w:w="9776" w:type="dxa"/>
            <w:shd w:val="clear" w:color="auto" w:fill="DEEAF6" w:themeFill="accent1" w:themeFillTint="33"/>
          </w:tcPr>
          <w:p w14:paraId="3DD63622" w14:textId="65218823" w:rsidR="009A03CC" w:rsidRPr="00D70445" w:rsidRDefault="004A3735" w:rsidP="00DF47EB">
            <w:pPr>
              <w:pStyle w:val="Listenabsatz"/>
              <w:numPr>
                <w:ilvl w:val="0"/>
                <w:numId w:val="11"/>
              </w:numPr>
              <w:spacing w:after="40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Introduction</w:t>
            </w:r>
            <w:r w:rsidR="00B81701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:</w:t>
            </w:r>
            <w:r w:rsidR="00A30179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„</w:t>
            </w:r>
            <w:r w:rsidR="00467E29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How did you get into </w:t>
            </w:r>
            <w:proofErr w:type="gramStart"/>
            <w:r w:rsidR="00D70445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this?“</w:t>
            </w:r>
            <w:proofErr w:type="gramEnd"/>
            <w:r w:rsidR="009A03CC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(</w:t>
            </w:r>
            <w:r w:rsidR="00D33485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R</w:t>
            </w:r>
            <w:r w:rsidR="00467E29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easons</w:t>
            </w:r>
            <w:r w:rsidR="009A03CC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/</w:t>
            </w:r>
            <w:r w:rsidR="00D33485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M</w:t>
            </w:r>
            <w:r w:rsidR="009A03CC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otivation)</w:t>
            </w:r>
          </w:p>
        </w:tc>
      </w:tr>
      <w:tr w:rsidR="009A03CC" w:rsidRPr="000A39D0" w14:paraId="1460895D" w14:textId="77777777" w:rsidTr="00070407">
        <w:tc>
          <w:tcPr>
            <w:tcW w:w="9776" w:type="dxa"/>
          </w:tcPr>
          <w:p w14:paraId="7F5DD2FF" w14:textId="77777777" w:rsidR="00724E9C" w:rsidRPr="00D70445" w:rsidRDefault="00724E9C" w:rsidP="00724E9C">
            <w:pPr>
              <w:pStyle w:val="Listenabsatz"/>
              <w:spacing w:after="40" w:line="259" w:lineRule="auto"/>
              <w:ind w:left="360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Tell us: How did you come to work as an employee?</w:t>
            </w:r>
          </w:p>
          <w:p w14:paraId="42575E68" w14:textId="294C7B07" w:rsidR="00ED06D4" w:rsidRPr="00D70445" w:rsidRDefault="00ED06D4" w:rsidP="00ED06D4">
            <w:pPr>
              <w:pStyle w:val="Listenabsatz"/>
              <w:numPr>
                <w:ilvl w:val="0"/>
                <w:numId w:val="3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What considerations influenced your decision? (Money, free time, children...)</w:t>
            </w:r>
          </w:p>
          <w:p w14:paraId="2CCD9493" w14:textId="3E225039" w:rsidR="00ED06D4" w:rsidRPr="00D70445" w:rsidRDefault="00ED06D4" w:rsidP="00ED06D4">
            <w:pPr>
              <w:pStyle w:val="Listenabsatz"/>
              <w:numPr>
                <w:ilvl w:val="0"/>
                <w:numId w:val="3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What</w:t>
            </w:r>
            <w:r w:rsidR="00D33485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were the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reasons for your decision?</w:t>
            </w:r>
          </w:p>
          <w:p w14:paraId="6872BA43" w14:textId="18C1325D" w:rsidR="009A03CC" w:rsidRPr="00D70445" w:rsidRDefault="00ED06D4" w:rsidP="00ED06D4">
            <w:pPr>
              <w:pStyle w:val="Listenabsatz"/>
              <w:numPr>
                <w:ilvl w:val="0"/>
                <w:numId w:val="3"/>
              </w:numPr>
              <w:spacing w:after="40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Why did you not </w:t>
            </w:r>
            <w:r w:rsidR="000F311A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open up your own practice?</w:t>
            </w:r>
          </w:p>
        </w:tc>
      </w:tr>
      <w:tr w:rsidR="009A03CC" w14:paraId="23C45E1C" w14:textId="77777777" w:rsidTr="00B81701">
        <w:tc>
          <w:tcPr>
            <w:tcW w:w="9776" w:type="dxa"/>
            <w:shd w:val="clear" w:color="auto" w:fill="DEEAF6" w:themeFill="accent1" w:themeFillTint="33"/>
            <w:vAlign w:val="center"/>
          </w:tcPr>
          <w:p w14:paraId="6E7F4699" w14:textId="50FBC0D5" w:rsidR="009A03CC" w:rsidRPr="00D70445" w:rsidRDefault="00A866EB" w:rsidP="00DF47EB">
            <w:pPr>
              <w:pStyle w:val="Listenabsatz"/>
              <w:numPr>
                <w:ilvl w:val="0"/>
                <w:numId w:val="11"/>
              </w:numPr>
              <w:spacing w:after="40" w:line="259" w:lineRule="auto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Topic</w:t>
            </w:r>
            <w:r w:rsidR="00A30179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: „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What is it </w:t>
            </w:r>
            <w:proofErr w:type="gramStart"/>
            <w:r w:rsidR="00D70445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like?“</w:t>
            </w:r>
            <w:proofErr w:type="gramEnd"/>
            <w:r w:rsidR="009A03CC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(pers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onal </w:t>
            </w:r>
            <w:r w:rsidR="00F61D50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experience</w:t>
            </w:r>
            <w:r w:rsidR="009A03CC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)</w:t>
            </w:r>
          </w:p>
        </w:tc>
      </w:tr>
      <w:tr w:rsidR="009A03CC" w:rsidRPr="000A39D0" w14:paraId="749DAE67" w14:textId="77777777" w:rsidTr="00070407">
        <w:tc>
          <w:tcPr>
            <w:tcW w:w="9776" w:type="dxa"/>
          </w:tcPr>
          <w:p w14:paraId="01B5523B" w14:textId="50FB5995" w:rsidR="00F61D50" w:rsidRPr="00D70445" w:rsidRDefault="00F61D50" w:rsidP="00F61D50">
            <w:pPr>
              <w:spacing w:after="40" w:line="259" w:lineRule="auto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What </w:t>
            </w:r>
            <w:r w:rsidR="00AC43BE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is</w:t>
            </w:r>
            <w:r w:rsidR="00AC43BE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a typical working day</w:t>
            </w:r>
            <w:r w:rsidR="0076652B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like for you as an employed GP?</w:t>
            </w:r>
          </w:p>
          <w:p w14:paraId="7382B041" w14:textId="292F8033" w:rsidR="00B3664F" w:rsidRPr="00D70445" w:rsidRDefault="00B3664F" w:rsidP="00B3664F">
            <w:pPr>
              <w:pStyle w:val="Listenabsatz"/>
              <w:numPr>
                <w:ilvl w:val="0"/>
                <w:numId w:val="18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What are your tasks? </w:t>
            </w:r>
          </w:p>
          <w:p w14:paraId="77B0A199" w14:textId="220DE1C7" w:rsidR="00B3664F" w:rsidRPr="00D70445" w:rsidRDefault="00B3664F" w:rsidP="00B3664F">
            <w:pPr>
              <w:pStyle w:val="Listenabsatz"/>
              <w:numPr>
                <w:ilvl w:val="0"/>
                <w:numId w:val="18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How are your working hours organised? </w:t>
            </w:r>
          </w:p>
          <w:p w14:paraId="4E3471AD" w14:textId="4013A293" w:rsidR="00B3664F" w:rsidRPr="00D70445" w:rsidRDefault="00B3664F" w:rsidP="00B3664F">
            <w:pPr>
              <w:pStyle w:val="Listenabsatz"/>
              <w:numPr>
                <w:ilvl w:val="0"/>
                <w:numId w:val="18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How do you </w:t>
            </w:r>
            <w:r w:rsidR="00AC43BE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handle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overtime?</w:t>
            </w:r>
          </w:p>
          <w:p w14:paraId="4CF9E6DE" w14:textId="1BA1F700" w:rsidR="00B3664F" w:rsidRPr="00D70445" w:rsidRDefault="00B3664F" w:rsidP="00B3664F">
            <w:pPr>
              <w:pStyle w:val="Listenabsatz"/>
              <w:numPr>
                <w:ilvl w:val="0"/>
                <w:numId w:val="18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How are appointments organised </w:t>
            </w:r>
            <w:r w:rsidR="00152A63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in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your practice?</w:t>
            </w:r>
          </w:p>
          <w:p w14:paraId="2A1AB781" w14:textId="0D0856A8" w:rsidR="00B3664F" w:rsidRPr="00D70445" w:rsidRDefault="00B3664F" w:rsidP="00B3664F">
            <w:pPr>
              <w:pStyle w:val="Listenabsatz"/>
              <w:numPr>
                <w:ilvl w:val="0"/>
                <w:numId w:val="18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What </w:t>
            </w:r>
            <w:r w:rsidR="00AC43BE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is the 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role </w:t>
            </w:r>
            <w:r w:rsidR="00AC43BE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of</w:t>
            </w:r>
            <w:r w:rsidR="00AC43BE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limited working </w:t>
            </w:r>
            <w:r w:rsidR="006B4632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hours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in the organisation? What</w:t>
            </w:r>
            <w:r w:rsidR="006B4632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is the impact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on the patients?</w:t>
            </w:r>
          </w:p>
          <w:p w14:paraId="743B9C49" w14:textId="17632BFD" w:rsidR="00A92BEC" w:rsidRPr="00D70445" w:rsidRDefault="00B3664F" w:rsidP="00A92BEC">
            <w:pPr>
              <w:pStyle w:val="Listenabsatz"/>
              <w:numPr>
                <w:ilvl w:val="0"/>
                <w:numId w:val="4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If </w:t>
            </w:r>
            <w:r w:rsidR="00E90EC6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practic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e</w:t>
            </w:r>
            <w:r w:rsidR="00E90EC6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participates </w:t>
            </w:r>
            <w:r w:rsidR="00AC43BE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in</w:t>
            </w:r>
            <w:r w:rsidR="00AC43BE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</w:t>
            </w:r>
            <w:r w:rsidR="00E90EC6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GP-centred care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: What </w:t>
            </w:r>
            <w:r w:rsidR="00FC6C81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is the role of 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employed GPs play in </w:t>
            </w:r>
            <w:r w:rsidR="000800D1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GP-centred care?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[</w:t>
            </w:r>
            <w:r w:rsidR="00A92BEC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GP</w:t>
            </w:r>
            <w:r w:rsidR="00FC6C81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-</w:t>
            </w:r>
            <w:r w:rsidR="00A92BEC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centred vs practice</w:t>
            </w:r>
            <w:r w:rsidR="00FC6C81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-</w:t>
            </w:r>
            <w:r w:rsidR="00A92BEC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centred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? Enrolment practice (even if not a contract</w:t>
            </w:r>
            <w:r w:rsidR="00A92BEC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ing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partner?)</w:t>
            </w:r>
            <w:r w:rsidR="00A92BEC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 </w:t>
            </w:r>
          </w:p>
          <w:p w14:paraId="5C47D7A8" w14:textId="5270A1F9" w:rsidR="00070407" w:rsidRPr="00D70445" w:rsidRDefault="008603A9" w:rsidP="00A92BEC">
            <w:p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How is your employment perceived by </w:t>
            </w:r>
            <w:r w:rsidR="00705DF2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thos</w:t>
            </w:r>
            <w:r w:rsid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e</w:t>
            </w:r>
            <w:r w:rsidR="00705DF2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around you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? 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[colleagues in general, practice team, private]</w:t>
            </w:r>
          </w:p>
          <w:p w14:paraId="2FF06B4C" w14:textId="6D375561" w:rsidR="003B7233" w:rsidRPr="00D70445" w:rsidRDefault="003B7233" w:rsidP="003B7233">
            <w:pPr>
              <w:pStyle w:val="Listenabsatz"/>
              <w:numPr>
                <w:ilvl w:val="0"/>
                <w:numId w:val="4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 xml:space="preserve">What attitudes and reactions do you </w:t>
            </w:r>
            <w:r w:rsidR="00705DF2"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encounter</w:t>
            </w: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?</w:t>
            </w:r>
          </w:p>
          <w:p w14:paraId="35511183" w14:textId="0CA20F6E" w:rsidR="003B7233" w:rsidRPr="00D70445" w:rsidRDefault="003B7233" w:rsidP="003B7233">
            <w:pPr>
              <w:pStyle w:val="Listenabsatz"/>
              <w:numPr>
                <w:ilvl w:val="0"/>
                <w:numId w:val="4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How do you deal with them?</w:t>
            </w:r>
          </w:p>
          <w:p w14:paraId="799533A3" w14:textId="7ED34CD7" w:rsidR="003B7233" w:rsidRPr="00D70445" w:rsidRDefault="003B7233" w:rsidP="003B7233">
            <w:pPr>
              <w:pStyle w:val="Listenabsatz"/>
              <w:numPr>
                <w:ilvl w:val="0"/>
                <w:numId w:val="4"/>
              </w:numPr>
              <w:spacing w:after="40" w:line="259" w:lineRule="auto"/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sz w:val="21"/>
                <w:szCs w:val="21"/>
                <w:lang w:val="en-GB" w:eastAsia="en-US"/>
              </w:rPr>
              <w:t>Do you encounter prejudice?</w:t>
            </w:r>
          </w:p>
          <w:p w14:paraId="1E6E1E22" w14:textId="77777777" w:rsidR="00BA04C7" w:rsidRPr="00D70445" w:rsidRDefault="00BA04C7" w:rsidP="00BA04C7">
            <w:pPr>
              <w:spacing w:after="40" w:line="259" w:lineRule="auto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What does your employment mean for the patients in your practice?</w:t>
            </w:r>
          </w:p>
          <w:p w14:paraId="3F315F16" w14:textId="2BF11D04" w:rsidR="00BA04C7" w:rsidRPr="00D70445" w:rsidRDefault="0092210F" w:rsidP="00A476B9">
            <w:pPr>
              <w:pStyle w:val="Listenabsatz"/>
              <w:numPr>
                <w:ilvl w:val="0"/>
                <w:numId w:val="19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How does it affect patient care?</w:t>
            </w:r>
          </w:p>
          <w:p w14:paraId="0C1A2EAC" w14:textId="77777777" w:rsidR="00BD4DD7" w:rsidRDefault="00BA04C7" w:rsidP="00BD4DD7">
            <w:pPr>
              <w:pStyle w:val="Listenabsatz"/>
              <w:numPr>
                <w:ilvl w:val="0"/>
                <w:numId w:val="19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How is continuity of care organised?</w:t>
            </w:r>
          </w:p>
          <w:p w14:paraId="658D3100" w14:textId="35812B6A" w:rsidR="00096850" w:rsidRPr="00BD4DD7" w:rsidRDefault="00BA04C7" w:rsidP="00BD4DD7">
            <w:pPr>
              <w:pStyle w:val="Listenabsatz"/>
              <w:numPr>
                <w:ilvl w:val="0"/>
                <w:numId w:val="19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BD4DD7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How well do you know your patients? Do you see </w:t>
            </w:r>
            <w:r w:rsidR="00AC43BE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a </w:t>
            </w:r>
            <w:r w:rsidRPr="00BD4DD7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difference </w:t>
            </w:r>
            <w:r w:rsidR="006932D5" w:rsidRPr="00BD4DD7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to</w:t>
            </w:r>
            <w:r w:rsidRPr="00BD4DD7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your </w:t>
            </w:r>
            <w:r w:rsidR="00FA6992" w:rsidRPr="00BD4DD7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employer</w:t>
            </w:r>
            <w:r w:rsidRPr="00BD4DD7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?</w:t>
            </w:r>
          </w:p>
        </w:tc>
      </w:tr>
      <w:tr w:rsidR="009A03CC" w:rsidRPr="000A39D0" w14:paraId="1B61993B" w14:textId="77777777" w:rsidTr="00B81701">
        <w:tc>
          <w:tcPr>
            <w:tcW w:w="9776" w:type="dxa"/>
            <w:shd w:val="clear" w:color="auto" w:fill="DEEAF6" w:themeFill="accent1" w:themeFillTint="33"/>
            <w:vAlign w:val="center"/>
          </w:tcPr>
          <w:p w14:paraId="5302541C" w14:textId="59B870DE" w:rsidR="009A03CC" w:rsidRPr="00D70445" w:rsidRDefault="00FA6992" w:rsidP="00DF47EB">
            <w:pPr>
              <w:pStyle w:val="Listenabsatz"/>
              <w:numPr>
                <w:ilvl w:val="0"/>
                <w:numId w:val="11"/>
              </w:numPr>
              <w:spacing w:after="40" w:line="259" w:lineRule="auto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Topic</w:t>
            </w:r>
            <w:r w:rsidR="00A30179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: </w:t>
            </w:r>
            <w:r w:rsidR="006932D5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R</w:t>
            </w:r>
            <w:r w:rsidR="00403425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elationship: Employing GP – employed GP</w:t>
            </w:r>
          </w:p>
        </w:tc>
      </w:tr>
      <w:tr w:rsidR="009A03CC" w:rsidRPr="000A39D0" w14:paraId="2BECFA27" w14:textId="77777777" w:rsidTr="00070407">
        <w:tc>
          <w:tcPr>
            <w:tcW w:w="9776" w:type="dxa"/>
          </w:tcPr>
          <w:p w14:paraId="73CF344C" w14:textId="2C22D85B" w:rsidR="00F67450" w:rsidRPr="00D70445" w:rsidRDefault="00CD118C" w:rsidP="00D667FB">
            <w:pPr>
              <w:spacing w:after="40" w:line="259" w:lineRule="auto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How do the tasks of the employing GP differ from </w:t>
            </w:r>
            <w:r w:rsidR="006932D5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your own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?</w:t>
            </w:r>
          </w:p>
          <w:p w14:paraId="18595E7F" w14:textId="201EB5EF" w:rsidR="00CA0BAB" w:rsidRPr="00D70445" w:rsidRDefault="00CA0BAB" w:rsidP="00CA0BAB">
            <w:pPr>
              <w:pStyle w:val="Listenabsatz"/>
              <w:numPr>
                <w:ilvl w:val="0"/>
                <w:numId w:val="8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How is the distribution of tasks </w:t>
            </w:r>
            <w:r w:rsidR="00725DD5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decided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? How satisfied are you with this?</w:t>
            </w:r>
          </w:p>
          <w:p w14:paraId="3BF54DCA" w14:textId="518A92C4" w:rsidR="00D769DE" w:rsidRPr="00D70445" w:rsidRDefault="00CA0BAB" w:rsidP="00CA0BAB">
            <w:pPr>
              <w:numPr>
                <w:ilvl w:val="0"/>
                <w:numId w:val="8"/>
              </w:numPr>
              <w:spacing w:after="40" w:line="259" w:lineRule="auto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What role </w:t>
            </w:r>
            <w:r w:rsidR="00D769DE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did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you </w:t>
            </w:r>
            <w:r w:rsidR="00725DD5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play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in chang</w:t>
            </w:r>
            <w:r w:rsidR="00725DD5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ing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practice procedures during the COVID 19 pandemic?</w:t>
            </w:r>
          </w:p>
          <w:p w14:paraId="7758FFC0" w14:textId="01A3C60A" w:rsidR="00BD6369" w:rsidRPr="00D70445" w:rsidRDefault="0063466E" w:rsidP="00D769DE">
            <w:pPr>
              <w:spacing w:after="40" w:line="259" w:lineRule="auto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What </w:t>
            </w:r>
            <w:r w:rsidR="001B2951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information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do you </w:t>
            </w:r>
            <w:r w:rsidR="001B2951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exchange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with your </w:t>
            </w:r>
            <w:r w:rsidR="006B13C1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employing GP?</w:t>
            </w:r>
          </w:p>
          <w:p w14:paraId="53188783" w14:textId="78C0D57B" w:rsidR="00FC56AA" w:rsidRPr="00D70445" w:rsidRDefault="00FC56AA" w:rsidP="00FC56AA">
            <w:pPr>
              <w:pStyle w:val="Listenabsatz"/>
              <w:numPr>
                <w:ilvl w:val="0"/>
                <w:numId w:val="8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How are decisions made? Are you satisfied with them? (e.g. holiday planning)</w:t>
            </w:r>
          </w:p>
          <w:p w14:paraId="6F138E25" w14:textId="2DEB98C4" w:rsidR="00FC56AA" w:rsidRPr="00D70445" w:rsidRDefault="00FC56AA" w:rsidP="00FC56AA">
            <w:pPr>
              <w:pStyle w:val="Listenabsatz"/>
              <w:numPr>
                <w:ilvl w:val="0"/>
                <w:numId w:val="8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How </w:t>
            </w:r>
            <w:r w:rsidR="003C2078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do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</w:t>
            </w:r>
            <w:r w:rsidR="00095E06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you deal with conflicts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? (e.g. dissatisfaction with practice organisation).</w:t>
            </w:r>
          </w:p>
          <w:p w14:paraId="5A9C6C99" w14:textId="347291D1" w:rsidR="00FC56AA" w:rsidRPr="00D70445" w:rsidRDefault="00FC56AA" w:rsidP="00FC56AA">
            <w:pPr>
              <w:pStyle w:val="Listenabsatz"/>
              <w:numPr>
                <w:ilvl w:val="0"/>
                <w:numId w:val="8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To what extent </w:t>
            </w:r>
            <w:r w:rsidR="00095E06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are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authority </w:t>
            </w:r>
            <w:r w:rsidR="00095E06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and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directives an issue?</w:t>
            </w:r>
          </w:p>
          <w:p w14:paraId="789B66B6" w14:textId="1FD6BD75" w:rsidR="00227C59" w:rsidRPr="00D70445" w:rsidRDefault="003C2078" w:rsidP="00D667FB">
            <w:pPr>
              <w:spacing w:after="40" w:line="259" w:lineRule="auto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What is the role of</w:t>
            </w:r>
            <w:r w:rsidR="004674F2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finance and remuneration in your practice?</w:t>
            </w:r>
          </w:p>
          <w:p w14:paraId="556C3DDA" w14:textId="4B40B2A9" w:rsidR="004674F2" w:rsidRPr="00D70445" w:rsidRDefault="004674F2" w:rsidP="004674F2">
            <w:pPr>
              <w:pStyle w:val="Listenabsatz"/>
              <w:numPr>
                <w:ilvl w:val="0"/>
                <w:numId w:val="8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How was your salary determined? What issues </w:t>
            </w:r>
            <w:r w:rsidR="00EB6525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arose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in the process? How satisfied are you with it?</w:t>
            </w:r>
          </w:p>
          <w:p w14:paraId="348DB84D" w14:textId="0F5C756E" w:rsidR="004674F2" w:rsidRPr="00D70445" w:rsidRDefault="004674F2" w:rsidP="004674F2">
            <w:pPr>
              <w:pStyle w:val="Listenabsatz"/>
              <w:numPr>
                <w:ilvl w:val="0"/>
                <w:numId w:val="8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What </w:t>
            </w:r>
            <w:r w:rsidR="00AC43BE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is the 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role </w:t>
            </w:r>
            <w:r w:rsidR="00AC43BE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of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income/turnover in your practice?</w:t>
            </w:r>
          </w:p>
          <w:p w14:paraId="67068C37" w14:textId="671F40AA" w:rsidR="004674F2" w:rsidRPr="00D70445" w:rsidRDefault="00EA4030" w:rsidP="004674F2">
            <w:pPr>
              <w:pStyle w:val="Listenabsatz"/>
              <w:numPr>
                <w:ilvl w:val="0"/>
                <w:numId w:val="8"/>
              </w:numPr>
              <w:spacing w:after="40" w:line="259" w:lineRule="auto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How has the</w:t>
            </w:r>
            <w:r w:rsidR="004674F2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COVID-19 pandemic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affected</w:t>
            </w:r>
            <w:r w:rsidR="004674F2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your income? (Short-time work, </w:t>
            </w:r>
            <w:r w:rsidR="009E60FC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lay-off</w:t>
            </w:r>
            <w:r w:rsidR="004674F2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...)</w:t>
            </w:r>
          </w:p>
          <w:p w14:paraId="25187567" w14:textId="77BF5AFA" w:rsidR="00585A66" w:rsidRPr="00D70445" w:rsidRDefault="00C81CA2" w:rsidP="003C7E28">
            <w:pPr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eastAsiaTheme="minorEastAsia" w:hAnsi="Calibri-Bold" w:cs="Calibri-Bold"/>
                <w:b/>
                <w:bCs/>
                <w:sz w:val="21"/>
                <w:szCs w:val="21"/>
                <w:lang w:val="en-GB" w:eastAsia="en-US"/>
              </w:rPr>
              <w:t>What</w:t>
            </w:r>
            <w:r w:rsidR="00D200AB" w:rsidRPr="00D70445">
              <w:rPr>
                <w:rFonts w:ascii="Calibri-Bold" w:eastAsiaTheme="minorEastAsia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</w:t>
            </w:r>
            <w:r w:rsidRPr="00D70445">
              <w:rPr>
                <w:rFonts w:ascii="Calibri-Bold" w:eastAsiaTheme="minorEastAsia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role </w:t>
            </w:r>
            <w:r w:rsidR="00AC43BE">
              <w:rPr>
                <w:rFonts w:ascii="Calibri-Bold" w:eastAsiaTheme="minorEastAsia" w:hAnsi="Calibri-Bold" w:cs="Calibri-Bold"/>
                <w:b/>
                <w:bCs/>
                <w:sz w:val="21"/>
                <w:szCs w:val="21"/>
                <w:lang w:val="en-GB" w:eastAsia="en-US"/>
              </w:rPr>
              <w:t>do</w:t>
            </w:r>
            <w:r w:rsidRPr="00D70445">
              <w:rPr>
                <w:rFonts w:ascii="Calibri-Bold" w:eastAsiaTheme="minorEastAsia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legal agreements </w:t>
            </w:r>
            <w:r w:rsidR="00AC43BE">
              <w:rPr>
                <w:rFonts w:ascii="Calibri-Bold" w:eastAsiaTheme="minorEastAsia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play </w:t>
            </w:r>
            <w:r w:rsidRPr="00D70445">
              <w:rPr>
                <w:rFonts w:ascii="Calibri-Bold" w:eastAsiaTheme="minorEastAsia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between you? 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[Employment contract, recourse, liability cases]</w:t>
            </w:r>
          </w:p>
          <w:p w14:paraId="1171FE37" w14:textId="47EE0BB7" w:rsidR="00BF1DCA" w:rsidRPr="00D70445" w:rsidRDefault="00BF1DCA" w:rsidP="00BF1DCA">
            <w:pPr>
              <w:pStyle w:val="Listenabsatz"/>
              <w:numPr>
                <w:ilvl w:val="0"/>
                <w:numId w:val="8"/>
              </w:numPr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What was discussed when the contract w</w:t>
            </w:r>
            <w:r w:rsidR="008F3D40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ithin the contracting process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?</w:t>
            </w:r>
          </w:p>
          <w:p w14:paraId="78FA0DB6" w14:textId="3B4484C0" w:rsidR="00585A66" w:rsidRPr="00D70445" w:rsidRDefault="00BF1DCA" w:rsidP="00BF1DCA">
            <w:pPr>
              <w:pStyle w:val="Listenabsatz"/>
              <w:numPr>
                <w:ilvl w:val="0"/>
                <w:numId w:val="8"/>
              </w:numPr>
              <w:contextualSpacing w:val="0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What </w:t>
            </w:r>
            <w:r w:rsidR="009E586E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is the 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role in everyday life?</w:t>
            </w:r>
          </w:p>
        </w:tc>
        <w:bookmarkStart w:id="0" w:name="_GoBack"/>
        <w:bookmarkEnd w:id="0"/>
      </w:tr>
      <w:tr w:rsidR="009A03CC" w:rsidRPr="000A39D0" w14:paraId="500C8571" w14:textId="77777777" w:rsidTr="00F717CC">
        <w:tc>
          <w:tcPr>
            <w:tcW w:w="9776" w:type="dxa"/>
            <w:shd w:val="clear" w:color="auto" w:fill="DEEAF6" w:themeFill="accent1" w:themeFillTint="33"/>
          </w:tcPr>
          <w:p w14:paraId="62B4E044" w14:textId="5921784C" w:rsidR="009A03CC" w:rsidRPr="00D70445" w:rsidRDefault="00D45046" w:rsidP="00DF47EB">
            <w:pPr>
              <w:pStyle w:val="Listenabsatz"/>
              <w:numPr>
                <w:ilvl w:val="0"/>
                <w:numId w:val="11"/>
              </w:numPr>
              <w:spacing w:after="40"/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Topic</w:t>
            </w:r>
            <w:r w:rsidR="00A30179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: </w:t>
            </w:r>
            <w:r w:rsidR="009E586E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Possibilities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 for improvement in the field of employment</w:t>
            </w:r>
          </w:p>
        </w:tc>
      </w:tr>
      <w:tr w:rsidR="009A03CC" w:rsidRPr="000A39D0" w14:paraId="1AD77DFF" w14:textId="77777777" w:rsidTr="005741B6">
        <w:trPr>
          <w:trHeight w:val="530"/>
        </w:trPr>
        <w:tc>
          <w:tcPr>
            <w:tcW w:w="9776" w:type="dxa"/>
          </w:tcPr>
          <w:p w14:paraId="1DE1F9E5" w14:textId="058A4C74" w:rsidR="005B62B6" w:rsidRPr="00D70445" w:rsidRDefault="005B62B6" w:rsidP="005B62B6">
            <w:pPr>
              <w:pStyle w:val="Listenabsatz"/>
              <w:numPr>
                <w:ilvl w:val="0"/>
                <w:numId w:val="6"/>
              </w:numPr>
              <w:spacing w:after="40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What do you think needs to</w:t>
            </w:r>
            <w:r w:rsidR="009E586E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be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change</w:t>
            </w:r>
            <w:r w:rsidR="009E586E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d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in the working conditions regarding employment?</w:t>
            </w:r>
          </w:p>
          <w:p w14:paraId="013C9997" w14:textId="3DB8FD92" w:rsidR="005B62B6" w:rsidRPr="00D70445" w:rsidRDefault="005B62B6" w:rsidP="005B62B6">
            <w:pPr>
              <w:pStyle w:val="Listenabsatz"/>
              <w:numPr>
                <w:ilvl w:val="1"/>
                <w:numId w:val="6"/>
              </w:numPr>
              <w:spacing w:after="40"/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If necessary, ask: </w:t>
            </w:r>
            <w:r w:rsidR="00142FD3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I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n relation to your practice? If you imagine being employed forever?</w:t>
            </w:r>
          </w:p>
          <w:p w14:paraId="2AA1C38B" w14:textId="5D83438C" w:rsidR="005B62B6" w:rsidRPr="00D70445" w:rsidRDefault="005B62B6" w:rsidP="005B62B6">
            <w:pPr>
              <w:pStyle w:val="Listenabsatz"/>
              <w:numPr>
                <w:ilvl w:val="0"/>
                <w:numId w:val="6"/>
              </w:numPr>
              <w:spacing w:after="40"/>
              <w:rPr>
                <w:lang w:val="en-GB" w:eastAsia="en-US"/>
              </w:rPr>
            </w:pP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Where do you see potential for improving patient care </w:t>
            </w:r>
            <w:r w:rsidR="00142FD3"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>in terms of</w:t>
            </w:r>
            <w:r w:rsidRPr="00D70445">
              <w:rPr>
                <w:rFonts w:ascii="Calibri-Bold" w:hAnsi="Calibri-Bold" w:cs="Calibri-Bold"/>
                <w:bCs/>
                <w:sz w:val="21"/>
                <w:szCs w:val="21"/>
                <w:lang w:val="en-GB" w:eastAsia="en-US"/>
              </w:rPr>
              <w:t xml:space="preserve"> employment?</w:t>
            </w:r>
          </w:p>
        </w:tc>
      </w:tr>
      <w:tr w:rsidR="009A03CC" w:rsidRPr="000A39D0" w14:paraId="0AA63862" w14:textId="77777777" w:rsidTr="00F717CC">
        <w:tc>
          <w:tcPr>
            <w:tcW w:w="9776" w:type="dxa"/>
            <w:shd w:val="clear" w:color="auto" w:fill="DEEAF6" w:themeFill="accent1" w:themeFillTint="33"/>
          </w:tcPr>
          <w:p w14:paraId="28B03321" w14:textId="4CE3BC13" w:rsidR="009A03CC" w:rsidRPr="00D70445" w:rsidRDefault="00E90CEC" w:rsidP="00DF47EB">
            <w:pPr>
              <w:pStyle w:val="Listenabsatz"/>
              <w:numPr>
                <w:ilvl w:val="0"/>
                <w:numId w:val="11"/>
              </w:numPr>
              <w:spacing w:after="40"/>
              <w:rPr>
                <w:rFonts w:ascii="Calibri-Bold" w:hAnsi="Calibri-Bold" w:cstheme="minorHAnsi"/>
                <w:b/>
                <w:bCs/>
                <w:sz w:val="21"/>
                <w:szCs w:val="21"/>
                <w:lang w:val="en-GB"/>
              </w:rPr>
            </w:pP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Topic</w:t>
            </w:r>
            <w:r w:rsidR="00B81701"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 xml:space="preserve">: </w:t>
            </w:r>
            <w:r w:rsidRPr="00D70445">
              <w:rPr>
                <w:rFonts w:ascii="Calibri-Bold" w:hAnsi="Calibri-Bold" w:cs="Calibri-Bold"/>
                <w:b/>
                <w:bCs/>
                <w:sz w:val="21"/>
                <w:szCs w:val="21"/>
                <w:lang w:val="en-GB" w:eastAsia="en-US"/>
              </w:rPr>
              <w:t>How will it develop?</w:t>
            </w:r>
          </w:p>
        </w:tc>
      </w:tr>
      <w:tr w:rsidR="009A03CC" w:rsidRPr="000A39D0" w14:paraId="67395268" w14:textId="77777777" w:rsidTr="005666B8">
        <w:trPr>
          <w:trHeight w:val="298"/>
        </w:trPr>
        <w:tc>
          <w:tcPr>
            <w:tcW w:w="9776" w:type="dxa"/>
          </w:tcPr>
          <w:p w14:paraId="22CF5D2A" w14:textId="2E731D94" w:rsidR="00F178D7" w:rsidRPr="00D70445" w:rsidRDefault="00F178D7" w:rsidP="00F178D7">
            <w:pPr>
              <w:pStyle w:val="Listenabsatz"/>
              <w:numPr>
                <w:ilvl w:val="0"/>
                <w:numId w:val="6"/>
              </w:numPr>
              <w:spacing w:after="40"/>
              <w:rPr>
                <w:rFonts w:cstheme="minorHAnsi"/>
                <w:bCs/>
                <w:sz w:val="21"/>
                <w:szCs w:val="21"/>
                <w:lang w:val="en-GB"/>
              </w:rPr>
            </w:pPr>
            <w:r w:rsidRPr="00D70445">
              <w:rPr>
                <w:rFonts w:cstheme="minorHAnsi"/>
                <w:bCs/>
                <w:sz w:val="21"/>
                <w:szCs w:val="21"/>
                <w:lang w:val="en-GB"/>
              </w:rPr>
              <w:t xml:space="preserve">What would you recommend to a colleague who is faced with the </w:t>
            </w:r>
            <w:r w:rsidR="00AA74CF" w:rsidRPr="00D70445">
              <w:rPr>
                <w:rFonts w:cstheme="minorHAnsi"/>
                <w:bCs/>
                <w:sz w:val="21"/>
                <w:szCs w:val="21"/>
                <w:lang w:val="en-GB"/>
              </w:rPr>
              <w:t>choice of</w:t>
            </w:r>
            <w:r w:rsidRPr="00D70445">
              <w:rPr>
                <w:rFonts w:cstheme="minorHAnsi"/>
                <w:bCs/>
                <w:sz w:val="21"/>
                <w:szCs w:val="21"/>
                <w:lang w:val="en-GB"/>
              </w:rPr>
              <w:t xml:space="preserve"> employment or own practice?</w:t>
            </w:r>
          </w:p>
          <w:p w14:paraId="0835D1DA" w14:textId="4DADAF0C" w:rsidR="00F178D7" w:rsidRPr="00D70445" w:rsidRDefault="00F178D7" w:rsidP="00F178D7">
            <w:pPr>
              <w:pStyle w:val="Listenabsatz"/>
              <w:numPr>
                <w:ilvl w:val="0"/>
                <w:numId w:val="6"/>
              </w:numPr>
              <w:spacing w:after="40"/>
              <w:rPr>
                <w:rFonts w:cstheme="minorHAnsi"/>
                <w:bCs/>
                <w:sz w:val="21"/>
                <w:szCs w:val="21"/>
                <w:lang w:val="en-GB"/>
              </w:rPr>
            </w:pPr>
            <w:r w:rsidRPr="00D70445">
              <w:rPr>
                <w:rFonts w:cstheme="minorHAnsi"/>
                <w:bCs/>
                <w:sz w:val="21"/>
                <w:szCs w:val="21"/>
                <w:lang w:val="en-GB"/>
              </w:rPr>
              <w:t>How are you currently doing in your employment?</w:t>
            </w:r>
          </w:p>
          <w:p w14:paraId="78B2321C" w14:textId="6651178A" w:rsidR="009A1A74" w:rsidRPr="00D70445" w:rsidRDefault="00F178D7" w:rsidP="00F178D7">
            <w:pPr>
              <w:pStyle w:val="Listenabsatz"/>
              <w:numPr>
                <w:ilvl w:val="0"/>
                <w:numId w:val="6"/>
              </w:numPr>
              <w:spacing w:after="40"/>
              <w:rPr>
                <w:rFonts w:cstheme="minorHAnsi"/>
                <w:sz w:val="21"/>
                <w:szCs w:val="21"/>
                <w:lang w:val="en-GB"/>
              </w:rPr>
            </w:pPr>
            <w:r w:rsidRPr="00D70445">
              <w:rPr>
                <w:rFonts w:cstheme="minorHAnsi"/>
                <w:bCs/>
                <w:sz w:val="21"/>
                <w:szCs w:val="21"/>
                <w:lang w:val="en-GB"/>
              </w:rPr>
              <w:t>To what extent are you considering settling down?</w:t>
            </w:r>
          </w:p>
        </w:tc>
      </w:tr>
      <w:tr w:rsidR="002E6337" w:rsidRPr="00A045E3" w14:paraId="4B22BA74" w14:textId="77777777" w:rsidTr="005741B6">
        <w:trPr>
          <w:trHeight w:val="298"/>
        </w:trPr>
        <w:tc>
          <w:tcPr>
            <w:tcW w:w="9776" w:type="dxa"/>
            <w:shd w:val="clear" w:color="auto" w:fill="DEEAF6" w:themeFill="accent1" w:themeFillTint="33"/>
          </w:tcPr>
          <w:p w14:paraId="57614F0E" w14:textId="31037A59" w:rsidR="002E6337" w:rsidRPr="00D70445" w:rsidDel="00063514" w:rsidRDefault="006108F7" w:rsidP="005741B6">
            <w:pPr>
              <w:pStyle w:val="Listenabsatz"/>
              <w:numPr>
                <w:ilvl w:val="0"/>
                <w:numId w:val="11"/>
              </w:numPr>
              <w:spacing w:after="40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D70445">
              <w:rPr>
                <w:rFonts w:cstheme="minorHAnsi"/>
                <w:b/>
                <w:sz w:val="21"/>
                <w:szCs w:val="21"/>
                <w:lang w:val="en-GB"/>
              </w:rPr>
              <w:t>Ending</w:t>
            </w:r>
          </w:p>
        </w:tc>
      </w:tr>
      <w:tr w:rsidR="002E6337" w:rsidRPr="000A39D0" w14:paraId="5CB922FF" w14:textId="77777777" w:rsidTr="005666B8">
        <w:trPr>
          <w:trHeight w:val="298"/>
        </w:trPr>
        <w:tc>
          <w:tcPr>
            <w:tcW w:w="9776" w:type="dxa"/>
          </w:tcPr>
          <w:p w14:paraId="0E57E356" w14:textId="346E331B" w:rsidR="002E6337" w:rsidRPr="00D70445" w:rsidDel="00063514" w:rsidRDefault="000C3D66" w:rsidP="00A21092">
            <w:pPr>
              <w:pStyle w:val="Listenabsatz"/>
              <w:numPr>
                <w:ilvl w:val="0"/>
                <w:numId w:val="6"/>
              </w:numPr>
              <w:spacing w:after="40"/>
              <w:rPr>
                <w:rFonts w:cstheme="minorHAnsi"/>
                <w:sz w:val="21"/>
                <w:szCs w:val="21"/>
                <w:lang w:val="en-GB"/>
              </w:rPr>
            </w:pPr>
            <w:r w:rsidRPr="00D70445">
              <w:rPr>
                <w:rFonts w:cstheme="minorHAnsi"/>
                <w:sz w:val="21"/>
                <w:szCs w:val="21"/>
                <w:lang w:val="en-GB"/>
              </w:rPr>
              <w:t xml:space="preserve">We have now reached the end of the interview. </w:t>
            </w:r>
            <w:r w:rsidR="006C6B42" w:rsidRPr="00D70445">
              <w:rPr>
                <w:rFonts w:cstheme="minorHAnsi"/>
                <w:sz w:val="21"/>
                <w:szCs w:val="21"/>
                <w:lang w:val="en-GB"/>
              </w:rPr>
              <w:t>Is</w:t>
            </w:r>
            <w:r w:rsidRPr="00D70445">
              <w:rPr>
                <w:rFonts w:cstheme="minorHAnsi"/>
                <w:sz w:val="21"/>
                <w:szCs w:val="21"/>
                <w:lang w:val="en-GB"/>
              </w:rPr>
              <w:t xml:space="preserve"> there </w:t>
            </w:r>
            <w:r w:rsidR="006C6B42" w:rsidRPr="00D70445">
              <w:rPr>
                <w:rFonts w:cstheme="minorHAnsi"/>
                <w:sz w:val="21"/>
                <w:szCs w:val="21"/>
                <w:lang w:val="en-GB"/>
              </w:rPr>
              <w:t>anything else you would like to add,</w:t>
            </w:r>
            <w:r w:rsidRPr="00D70445">
              <w:rPr>
                <w:rFonts w:cstheme="minorHAnsi"/>
                <w:sz w:val="21"/>
                <w:szCs w:val="21"/>
                <w:lang w:val="en-GB"/>
              </w:rPr>
              <w:t xml:space="preserve"> </w:t>
            </w:r>
            <w:r w:rsidR="006C6B42" w:rsidRPr="00D70445">
              <w:rPr>
                <w:rFonts w:cstheme="minorHAnsi"/>
                <w:sz w:val="21"/>
                <w:szCs w:val="21"/>
                <w:lang w:val="en-GB"/>
              </w:rPr>
              <w:t>any</w:t>
            </w:r>
            <w:r w:rsidRPr="00D70445">
              <w:rPr>
                <w:rFonts w:cstheme="minorHAnsi"/>
                <w:sz w:val="21"/>
                <w:szCs w:val="21"/>
                <w:lang w:val="en-GB"/>
              </w:rPr>
              <w:t xml:space="preserve">thing </w:t>
            </w:r>
            <w:r w:rsidR="00AC43BE">
              <w:rPr>
                <w:rFonts w:cstheme="minorHAnsi"/>
                <w:sz w:val="21"/>
                <w:szCs w:val="21"/>
                <w:lang w:val="en-GB"/>
              </w:rPr>
              <w:t xml:space="preserve">that </w:t>
            </w:r>
            <w:r w:rsidRPr="00D70445">
              <w:rPr>
                <w:rFonts w:cstheme="minorHAnsi"/>
                <w:sz w:val="21"/>
                <w:szCs w:val="21"/>
                <w:lang w:val="en-GB"/>
              </w:rPr>
              <w:t>we have not yet</w:t>
            </w:r>
            <w:r w:rsidR="00D70445" w:rsidRPr="00D70445">
              <w:rPr>
                <w:rFonts w:cstheme="minorHAnsi"/>
                <w:sz w:val="21"/>
                <w:szCs w:val="21"/>
                <w:lang w:val="en-GB"/>
              </w:rPr>
              <w:t xml:space="preserve"> discussed</w:t>
            </w:r>
            <w:r w:rsidRPr="00D70445">
              <w:rPr>
                <w:rFonts w:cstheme="minorHAnsi"/>
                <w:sz w:val="21"/>
                <w:szCs w:val="21"/>
                <w:lang w:val="en-GB"/>
              </w:rPr>
              <w:t xml:space="preserve"> or not sufficiently discussed </w:t>
            </w:r>
            <w:r w:rsidR="00BD4DD7" w:rsidRPr="00D70445">
              <w:rPr>
                <w:rFonts w:cstheme="minorHAnsi"/>
                <w:sz w:val="21"/>
                <w:szCs w:val="21"/>
                <w:lang w:val="en-GB"/>
              </w:rPr>
              <w:t>about employment</w:t>
            </w:r>
            <w:r w:rsidRPr="00D70445">
              <w:rPr>
                <w:rFonts w:cstheme="minorHAnsi"/>
                <w:sz w:val="21"/>
                <w:szCs w:val="21"/>
                <w:lang w:val="en-GB"/>
              </w:rPr>
              <w:t>?</w:t>
            </w:r>
          </w:p>
        </w:tc>
      </w:tr>
    </w:tbl>
    <w:p w14:paraId="37B3E738" w14:textId="0969920D" w:rsidR="001F3DBD" w:rsidRPr="000C3D66" w:rsidRDefault="001F3DBD" w:rsidP="003C7E28">
      <w:pPr>
        <w:spacing w:before="240" w:after="160" w:line="259" w:lineRule="auto"/>
        <w:rPr>
          <w:rFonts w:ascii="Calibri-Bold" w:eastAsiaTheme="minorHAnsi" w:hAnsi="Calibri-Bold" w:cs="Calibri-Bold"/>
          <w:b/>
          <w:sz w:val="21"/>
          <w:szCs w:val="21"/>
          <w:lang w:val="en-US" w:eastAsia="en-US"/>
        </w:rPr>
      </w:pPr>
    </w:p>
    <w:sectPr w:rsidR="001F3DBD" w:rsidRPr="000C3D66" w:rsidSect="003F4D2B">
      <w:headerReference w:type="default" r:id="rId8"/>
      <w:pgSz w:w="11906" w:h="16838"/>
      <w:pgMar w:top="142" w:right="720" w:bottom="142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0AAF75" w14:textId="77777777" w:rsidR="00C57BE0" w:rsidRDefault="00C57BE0" w:rsidP="001265E4">
      <w:r>
        <w:separator/>
      </w:r>
    </w:p>
  </w:endnote>
  <w:endnote w:type="continuationSeparator" w:id="0">
    <w:p w14:paraId="35EA324A" w14:textId="77777777" w:rsidR="00C57BE0" w:rsidRDefault="00C57BE0" w:rsidP="00126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4355B3" w14:textId="77777777" w:rsidR="00C57BE0" w:rsidRDefault="00C57BE0" w:rsidP="001265E4">
      <w:r>
        <w:separator/>
      </w:r>
    </w:p>
  </w:footnote>
  <w:footnote w:type="continuationSeparator" w:id="0">
    <w:p w14:paraId="026FD957" w14:textId="77777777" w:rsidR="00C57BE0" w:rsidRDefault="00C57BE0" w:rsidP="001265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7793C4" w14:textId="113681A4" w:rsidR="003F4D2B" w:rsidRDefault="003F4D2B" w:rsidP="001265E4">
    <w:pPr>
      <w:spacing w:line="276" w:lineRule="auto"/>
      <w:rPr>
        <w:rFonts w:ascii="Arial" w:eastAsia="Calibri" w:hAnsi="Arial" w:cs="Arial"/>
        <w:sz w:val="14"/>
        <w:szCs w:val="14"/>
        <w:lang w:val="en-US" w:eastAsia="en-US"/>
      </w:rPr>
    </w:pPr>
    <w:r w:rsidRPr="003F4D2B">
      <w:rPr>
        <w:rFonts w:ascii="Arial" w:eastAsia="Calibri" w:hAnsi="Arial" w:cs="Arial"/>
        <w:sz w:val="14"/>
        <w:szCs w:val="14"/>
        <w:lang w:val="en-US" w:eastAsia="en-US"/>
      </w:rPr>
      <w:t>Horn et al. Core Values of Employed General Practitioners in Germany – a qualitative Study</w:t>
    </w:r>
    <w:r w:rsidR="000A39D0">
      <w:rPr>
        <w:rFonts w:ascii="Arial" w:eastAsia="Calibri" w:hAnsi="Arial" w:cs="Arial"/>
        <w:sz w:val="14"/>
        <w:szCs w:val="14"/>
        <w:lang w:val="en-US" w:eastAsia="en-US"/>
      </w:rPr>
      <w:t xml:space="preserve"> – Additional File 2 Interview Guide</w:t>
    </w:r>
  </w:p>
  <w:p w14:paraId="1F23438A" w14:textId="73182F5E" w:rsidR="00C57BE0" w:rsidRPr="003F4D2B" w:rsidRDefault="00655015" w:rsidP="001265E4">
    <w:pPr>
      <w:spacing w:line="276" w:lineRule="auto"/>
      <w:rPr>
        <w:rFonts w:ascii="Arial" w:eastAsia="Calibri" w:hAnsi="Arial" w:cs="Arial"/>
        <w:sz w:val="14"/>
        <w:szCs w:val="14"/>
        <w:lang w:val="en-US" w:eastAsia="en-US"/>
      </w:rPr>
    </w:pPr>
    <w:r w:rsidRPr="00933B37">
      <w:rPr>
        <w:rFonts w:ascii="Arial" w:eastAsia="Calibri" w:hAnsi="Arial" w:cs="Arial"/>
        <w:sz w:val="14"/>
        <w:szCs w:val="14"/>
        <w:lang w:val="en-US" w:eastAsia="en-US"/>
      </w:rPr>
      <w:t>University Hospital</w:t>
    </w:r>
    <w:r w:rsidR="00C57BE0" w:rsidRPr="00933B37">
      <w:rPr>
        <w:rFonts w:ascii="Arial" w:eastAsia="Calibri" w:hAnsi="Arial" w:cs="Arial"/>
        <w:sz w:val="14"/>
        <w:szCs w:val="14"/>
        <w:lang w:val="en-US" w:eastAsia="en-US"/>
      </w:rPr>
      <w:t xml:space="preserve"> Heidelberg  </w:t>
    </w:r>
    <w:r w:rsidR="00C57BE0" w:rsidRPr="00480F80">
      <w:rPr>
        <w:rFonts w:ascii="Arial" w:eastAsia="Calibri" w:hAnsi="Arial" w:cs="Arial"/>
        <w:sz w:val="14"/>
        <w:szCs w:val="14"/>
        <w:lang w:eastAsia="en-US"/>
      </w:rPr>
      <w:sym w:font="Symbol" w:char="F0E7"/>
    </w:r>
    <w:r w:rsidR="00C57BE0" w:rsidRPr="00933B37">
      <w:rPr>
        <w:rFonts w:ascii="Arial" w:eastAsia="Calibri" w:hAnsi="Arial" w:cs="Arial"/>
        <w:sz w:val="14"/>
        <w:szCs w:val="14"/>
        <w:lang w:val="en-US" w:eastAsia="en-US"/>
      </w:rPr>
      <w:t xml:space="preserve"> </w:t>
    </w:r>
    <w:r w:rsidR="00460209" w:rsidRPr="00933B37">
      <w:rPr>
        <w:rFonts w:ascii="Arial" w:eastAsia="Calibri" w:hAnsi="Arial" w:cs="Arial"/>
        <w:sz w:val="14"/>
        <w:szCs w:val="14"/>
        <w:lang w:val="en-US" w:eastAsia="en-US"/>
      </w:rPr>
      <w:t>Department of</w:t>
    </w:r>
    <w:r w:rsidR="00C57BE0" w:rsidRPr="00933B37">
      <w:rPr>
        <w:rFonts w:ascii="Arial" w:eastAsia="Calibri" w:hAnsi="Arial" w:cs="Arial"/>
        <w:sz w:val="14"/>
        <w:szCs w:val="14"/>
        <w:lang w:val="en-US" w:eastAsia="en-US"/>
      </w:rPr>
      <w:t xml:space="preserve"> </w:t>
    </w:r>
    <w:r w:rsidR="00933B37" w:rsidRPr="00933B37">
      <w:rPr>
        <w:rFonts w:ascii="Arial" w:eastAsia="Calibri" w:hAnsi="Arial" w:cs="Arial"/>
        <w:sz w:val="14"/>
        <w:szCs w:val="14"/>
        <w:lang w:val="en-US" w:eastAsia="en-US"/>
      </w:rPr>
      <w:t>General Practice and Health</w:t>
    </w:r>
    <w:r w:rsidR="00933B37">
      <w:rPr>
        <w:rFonts w:ascii="Arial" w:eastAsia="Calibri" w:hAnsi="Arial" w:cs="Arial"/>
        <w:sz w:val="14"/>
        <w:szCs w:val="14"/>
        <w:lang w:val="en-US" w:eastAsia="en-US"/>
      </w:rPr>
      <w:t xml:space="preserve"> Services Research</w:t>
    </w:r>
    <w:r w:rsidR="00C57BE0" w:rsidRPr="00933B37">
      <w:rPr>
        <w:rFonts w:ascii="Arial" w:eastAsia="Calibri" w:hAnsi="Arial" w:cs="Arial"/>
        <w:sz w:val="14"/>
        <w:szCs w:val="14"/>
        <w:lang w:val="en-US" w:eastAsia="en-US"/>
      </w:rPr>
      <w:t xml:space="preserve"> </w:t>
    </w:r>
    <w:r w:rsidR="00C57BE0" w:rsidRPr="003F4D2B">
      <w:rPr>
        <w:rFonts w:ascii="Arial" w:eastAsia="Calibri" w:hAnsi="Arial" w:cs="Arial"/>
        <w:sz w:val="14"/>
        <w:szCs w:val="14"/>
        <w:lang w:val="en-US" w:eastAsia="en-US"/>
      </w:rPr>
      <w:t xml:space="preserve">Im </w:t>
    </w:r>
    <w:proofErr w:type="spellStart"/>
    <w:r w:rsidR="00C57BE0" w:rsidRPr="003F4D2B">
      <w:rPr>
        <w:rFonts w:ascii="Arial" w:eastAsia="Calibri" w:hAnsi="Arial" w:cs="Arial"/>
        <w:sz w:val="14"/>
        <w:szCs w:val="14"/>
        <w:lang w:val="en-US" w:eastAsia="en-US"/>
      </w:rPr>
      <w:t>Neuenheimer</w:t>
    </w:r>
    <w:proofErr w:type="spellEnd"/>
    <w:r w:rsidR="00C57BE0" w:rsidRPr="003F4D2B">
      <w:rPr>
        <w:rFonts w:ascii="Arial" w:eastAsia="Calibri" w:hAnsi="Arial" w:cs="Arial"/>
        <w:sz w:val="14"/>
        <w:szCs w:val="14"/>
        <w:lang w:val="en-US" w:eastAsia="en-US"/>
      </w:rPr>
      <w:t xml:space="preserve"> Feld 130.3  </w:t>
    </w:r>
    <w:r w:rsidR="00C57BE0" w:rsidRPr="00480F80">
      <w:rPr>
        <w:rFonts w:ascii="Arial" w:eastAsia="Calibri" w:hAnsi="Arial" w:cs="Arial"/>
        <w:sz w:val="14"/>
        <w:szCs w:val="14"/>
        <w:lang w:eastAsia="en-US"/>
      </w:rPr>
      <w:sym w:font="Symbol" w:char="F0E7"/>
    </w:r>
    <w:r w:rsidR="00C57BE0" w:rsidRPr="003F4D2B">
      <w:rPr>
        <w:rFonts w:ascii="Arial" w:eastAsia="Calibri" w:hAnsi="Arial" w:cs="Arial"/>
        <w:sz w:val="14"/>
        <w:szCs w:val="14"/>
        <w:lang w:val="en-US" w:eastAsia="en-US"/>
      </w:rPr>
      <w:t xml:space="preserve"> 69120 Heidelberg</w:t>
    </w:r>
    <w:r w:rsidR="003F4D2B">
      <w:rPr>
        <w:rFonts w:ascii="Arial" w:eastAsia="Calibri" w:hAnsi="Arial" w:cs="Arial"/>
        <w:sz w:val="14"/>
        <w:szCs w:val="14"/>
        <w:lang w:val="en-US" w:eastAsia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37D7E"/>
    <w:multiLevelType w:val="hybridMultilevel"/>
    <w:tmpl w:val="534E62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A1F4B"/>
    <w:multiLevelType w:val="hybridMultilevel"/>
    <w:tmpl w:val="6938E3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64C2A"/>
    <w:multiLevelType w:val="hybridMultilevel"/>
    <w:tmpl w:val="54DCD3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C7B1E"/>
    <w:multiLevelType w:val="hybridMultilevel"/>
    <w:tmpl w:val="067E80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AF2A8F"/>
    <w:multiLevelType w:val="hybridMultilevel"/>
    <w:tmpl w:val="C76AD13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A35C29"/>
    <w:multiLevelType w:val="hybridMultilevel"/>
    <w:tmpl w:val="B6DC95BE"/>
    <w:lvl w:ilvl="0" w:tplc="0B725F90">
      <w:numFmt w:val="bullet"/>
      <w:lvlText w:val="•"/>
      <w:lvlJc w:val="left"/>
      <w:pPr>
        <w:ind w:left="360" w:hanging="360"/>
      </w:pPr>
      <w:rPr>
        <w:rFonts w:ascii="SymbolMT" w:eastAsiaTheme="minorHAnsi" w:hAnsi="SymbolMT" w:cs="SymbolMT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6042DA"/>
    <w:multiLevelType w:val="hybridMultilevel"/>
    <w:tmpl w:val="FF3653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D502C3"/>
    <w:multiLevelType w:val="hybridMultilevel"/>
    <w:tmpl w:val="9BA8183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925B18"/>
    <w:multiLevelType w:val="hybridMultilevel"/>
    <w:tmpl w:val="CB10D21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E3544D"/>
    <w:multiLevelType w:val="hybridMultilevel"/>
    <w:tmpl w:val="ADA636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C63C5C"/>
    <w:multiLevelType w:val="hybridMultilevel"/>
    <w:tmpl w:val="2674AE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D440012"/>
    <w:multiLevelType w:val="hybridMultilevel"/>
    <w:tmpl w:val="BBD08B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55A25D8"/>
    <w:multiLevelType w:val="hybridMultilevel"/>
    <w:tmpl w:val="ED86B5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C5628D4"/>
    <w:multiLevelType w:val="hybridMultilevel"/>
    <w:tmpl w:val="6A6AD4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2522467"/>
    <w:multiLevelType w:val="hybridMultilevel"/>
    <w:tmpl w:val="2D0EEAF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3B15290"/>
    <w:multiLevelType w:val="hybridMultilevel"/>
    <w:tmpl w:val="652A92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90F268B"/>
    <w:multiLevelType w:val="hybridMultilevel"/>
    <w:tmpl w:val="BFCEEA8A"/>
    <w:lvl w:ilvl="0" w:tplc="B9B28E6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28F2B2B"/>
    <w:multiLevelType w:val="hybridMultilevel"/>
    <w:tmpl w:val="F5D6DBBC"/>
    <w:lvl w:ilvl="0" w:tplc="30D0EA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BB93E63"/>
    <w:multiLevelType w:val="hybridMultilevel"/>
    <w:tmpl w:val="469409E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3"/>
  </w:num>
  <w:num w:numId="4">
    <w:abstractNumId w:val="7"/>
  </w:num>
  <w:num w:numId="5">
    <w:abstractNumId w:val="0"/>
  </w:num>
  <w:num w:numId="6">
    <w:abstractNumId w:val="6"/>
  </w:num>
  <w:num w:numId="7">
    <w:abstractNumId w:val="15"/>
  </w:num>
  <w:num w:numId="8">
    <w:abstractNumId w:val="18"/>
  </w:num>
  <w:num w:numId="9">
    <w:abstractNumId w:val="8"/>
  </w:num>
  <w:num w:numId="10">
    <w:abstractNumId w:val="9"/>
  </w:num>
  <w:num w:numId="11">
    <w:abstractNumId w:val="17"/>
  </w:num>
  <w:num w:numId="12">
    <w:abstractNumId w:val="12"/>
  </w:num>
  <w:num w:numId="13">
    <w:abstractNumId w:val="11"/>
  </w:num>
  <w:num w:numId="14">
    <w:abstractNumId w:val="3"/>
  </w:num>
  <w:num w:numId="15">
    <w:abstractNumId w:val="10"/>
  </w:num>
  <w:num w:numId="16">
    <w:abstractNumId w:val="2"/>
  </w:num>
  <w:num w:numId="17">
    <w:abstractNumId w:val="16"/>
  </w:num>
  <w:num w:numId="18">
    <w:abstractNumId w:val="4"/>
  </w:num>
  <w:num w:numId="19">
    <w:abstractNumId w:val="1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5E4"/>
    <w:rsid w:val="00000F7F"/>
    <w:rsid w:val="000103C0"/>
    <w:rsid w:val="00021B2E"/>
    <w:rsid w:val="0004045F"/>
    <w:rsid w:val="00063514"/>
    <w:rsid w:val="00064DBB"/>
    <w:rsid w:val="00070407"/>
    <w:rsid w:val="00074482"/>
    <w:rsid w:val="0007781E"/>
    <w:rsid w:val="000800D1"/>
    <w:rsid w:val="00080371"/>
    <w:rsid w:val="00082F3C"/>
    <w:rsid w:val="00095E06"/>
    <w:rsid w:val="000964D2"/>
    <w:rsid w:val="00096850"/>
    <w:rsid w:val="000A39D0"/>
    <w:rsid w:val="000A690C"/>
    <w:rsid w:val="000C07CC"/>
    <w:rsid w:val="000C3D66"/>
    <w:rsid w:val="000C73CE"/>
    <w:rsid w:val="000F311A"/>
    <w:rsid w:val="000F3E0B"/>
    <w:rsid w:val="000F448D"/>
    <w:rsid w:val="000F50C0"/>
    <w:rsid w:val="001043D5"/>
    <w:rsid w:val="001079E7"/>
    <w:rsid w:val="001136B9"/>
    <w:rsid w:val="001265E4"/>
    <w:rsid w:val="00131F56"/>
    <w:rsid w:val="00133417"/>
    <w:rsid w:val="00135F72"/>
    <w:rsid w:val="00142FD3"/>
    <w:rsid w:val="00152A63"/>
    <w:rsid w:val="00157BE0"/>
    <w:rsid w:val="001612CE"/>
    <w:rsid w:val="00196AC2"/>
    <w:rsid w:val="001A1B7C"/>
    <w:rsid w:val="001B2951"/>
    <w:rsid w:val="001B70B2"/>
    <w:rsid w:val="001C18C2"/>
    <w:rsid w:val="001D7558"/>
    <w:rsid w:val="001E5BDC"/>
    <w:rsid w:val="001F3DBD"/>
    <w:rsid w:val="00203EF1"/>
    <w:rsid w:val="00213B02"/>
    <w:rsid w:val="00221713"/>
    <w:rsid w:val="00222CB4"/>
    <w:rsid w:val="00227C59"/>
    <w:rsid w:val="002412CC"/>
    <w:rsid w:val="00242DEC"/>
    <w:rsid w:val="00257825"/>
    <w:rsid w:val="00260417"/>
    <w:rsid w:val="00262514"/>
    <w:rsid w:val="002676F1"/>
    <w:rsid w:val="00293005"/>
    <w:rsid w:val="0029487C"/>
    <w:rsid w:val="002C005A"/>
    <w:rsid w:val="002C7715"/>
    <w:rsid w:val="002D1344"/>
    <w:rsid w:val="002D7AD3"/>
    <w:rsid w:val="002E6337"/>
    <w:rsid w:val="00304BA9"/>
    <w:rsid w:val="003052AA"/>
    <w:rsid w:val="00334213"/>
    <w:rsid w:val="003432F9"/>
    <w:rsid w:val="00356159"/>
    <w:rsid w:val="00372FE5"/>
    <w:rsid w:val="003767EF"/>
    <w:rsid w:val="003823A9"/>
    <w:rsid w:val="00382D6E"/>
    <w:rsid w:val="003937AE"/>
    <w:rsid w:val="003952D9"/>
    <w:rsid w:val="003B589A"/>
    <w:rsid w:val="003B7233"/>
    <w:rsid w:val="003C1D30"/>
    <w:rsid w:val="003C2078"/>
    <w:rsid w:val="003C7E28"/>
    <w:rsid w:val="003D2328"/>
    <w:rsid w:val="003F4D2B"/>
    <w:rsid w:val="00403425"/>
    <w:rsid w:val="00405136"/>
    <w:rsid w:val="00460209"/>
    <w:rsid w:val="0046289A"/>
    <w:rsid w:val="00466625"/>
    <w:rsid w:val="004674F2"/>
    <w:rsid w:val="00467E29"/>
    <w:rsid w:val="00476573"/>
    <w:rsid w:val="00480F80"/>
    <w:rsid w:val="00486F1E"/>
    <w:rsid w:val="004A3097"/>
    <w:rsid w:val="004A3735"/>
    <w:rsid w:val="004A5D17"/>
    <w:rsid w:val="004B66C6"/>
    <w:rsid w:val="004C4240"/>
    <w:rsid w:val="004C5DB3"/>
    <w:rsid w:val="004D1BBF"/>
    <w:rsid w:val="004D474A"/>
    <w:rsid w:val="004D49E5"/>
    <w:rsid w:val="004F3C88"/>
    <w:rsid w:val="005028A3"/>
    <w:rsid w:val="00506BD0"/>
    <w:rsid w:val="00525ABC"/>
    <w:rsid w:val="00534BCC"/>
    <w:rsid w:val="005666B8"/>
    <w:rsid w:val="00571C39"/>
    <w:rsid w:val="005741B6"/>
    <w:rsid w:val="00577C61"/>
    <w:rsid w:val="00580276"/>
    <w:rsid w:val="00585A66"/>
    <w:rsid w:val="005A1BCF"/>
    <w:rsid w:val="005A3937"/>
    <w:rsid w:val="005A4338"/>
    <w:rsid w:val="005B2037"/>
    <w:rsid w:val="005B62B6"/>
    <w:rsid w:val="005C2143"/>
    <w:rsid w:val="005C21CC"/>
    <w:rsid w:val="005C4FBB"/>
    <w:rsid w:val="005C5774"/>
    <w:rsid w:val="005E4B4F"/>
    <w:rsid w:val="005E6CB6"/>
    <w:rsid w:val="005F0F95"/>
    <w:rsid w:val="006108F7"/>
    <w:rsid w:val="00632344"/>
    <w:rsid w:val="00632A84"/>
    <w:rsid w:val="0063466E"/>
    <w:rsid w:val="00641EBD"/>
    <w:rsid w:val="00645982"/>
    <w:rsid w:val="00651A39"/>
    <w:rsid w:val="00655015"/>
    <w:rsid w:val="00664040"/>
    <w:rsid w:val="0066743C"/>
    <w:rsid w:val="00686F7C"/>
    <w:rsid w:val="006932D5"/>
    <w:rsid w:val="006B13C1"/>
    <w:rsid w:val="006B4632"/>
    <w:rsid w:val="006B650E"/>
    <w:rsid w:val="006C222D"/>
    <w:rsid w:val="006C334A"/>
    <w:rsid w:val="006C6B42"/>
    <w:rsid w:val="006D5F17"/>
    <w:rsid w:val="006D658A"/>
    <w:rsid w:val="006F1718"/>
    <w:rsid w:val="006F388C"/>
    <w:rsid w:val="00705DF2"/>
    <w:rsid w:val="00724E9C"/>
    <w:rsid w:val="00725DD5"/>
    <w:rsid w:val="00731F18"/>
    <w:rsid w:val="0073757A"/>
    <w:rsid w:val="007416B9"/>
    <w:rsid w:val="00746697"/>
    <w:rsid w:val="0076652B"/>
    <w:rsid w:val="007714A4"/>
    <w:rsid w:val="00782632"/>
    <w:rsid w:val="00782BF7"/>
    <w:rsid w:val="00782DD8"/>
    <w:rsid w:val="00786BD3"/>
    <w:rsid w:val="007A35FB"/>
    <w:rsid w:val="007A64FD"/>
    <w:rsid w:val="007C59D9"/>
    <w:rsid w:val="007D443E"/>
    <w:rsid w:val="007D6D56"/>
    <w:rsid w:val="007E2EE7"/>
    <w:rsid w:val="008067B1"/>
    <w:rsid w:val="00826F87"/>
    <w:rsid w:val="00832D07"/>
    <w:rsid w:val="00840283"/>
    <w:rsid w:val="00846DB9"/>
    <w:rsid w:val="00852202"/>
    <w:rsid w:val="008603A9"/>
    <w:rsid w:val="00865D3D"/>
    <w:rsid w:val="008678C4"/>
    <w:rsid w:val="00881442"/>
    <w:rsid w:val="008931A9"/>
    <w:rsid w:val="008A7157"/>
    <w:rsid w:val="008F0555"/>
    <w:rsid w:val="008F3D40"/>
    <w:rsid w:val="008F7AAB"/>
    <w:rsid w:val="00902DB6"/>
    <w:rsid w:val="00916BB7"/>
    <w:rsid w:val="0092210F"/>
    <w:rsid w:val="00922E7E"/>
    <w:rsid w:val="00933B37"/>
    <w:rsid w:val="009713FA"/>
    <w:rsid w:val="009846D8"/>
    <w:rsid w:val="009A03CC"/>
    <w:rsid w:val="009A1A74"/>
    <w:rsid w:val="009E586E"/>
    <w:rsid w:val="009E60FC"/>
    <w:rsid w:val="009F4AAB"/>
    <w:rsid w:val="009F6117"/>
    <w:rsid w:val="00A00E17"/>
    <w:rsid w:val="00A045E3"/>
    <w:rsid w:val="00A21092"/>
    <w:rsid w:val="00A30179"/>
    <w:rsid w:val="00A476B9"/>
    <w:rsid w:val="00A5784B"/>
    <w:rsid w:val="00A65666"/>
    <w:rsid w:val="00A669B8"/>
    <w:rsid w:val="00A803DC"/>
    <w:rsid w:val="00A866EB"/>
    <w:rsid w:val="00A92BEC"/>
    <w:rsid w:val="00A93DFD"/>
    <w:rsid w:val="00A949E7"/>
    <w:rsid w:val="00AA494F"/>
    <w:rsid w:val="00AA74CF"/>
    <w:rsid w:val="00AB5983"/>
    <w:rsid w:val="00AC43BE"/>
    <w:rsid w:val="00AD3009"/>
    <w:rsid w:val="00B04C5F"/>
    <w:rsid w:val="00B10AAC"/>
    <w:rsid w:val="00B3664F"/>
    <w:rsid w:val="00B4588A"/>
    <w:rsid w:val="00B57201"/>
    <w:rsid w:val="00B71380"/>
    <w:rsid w:val="00B71770"/>
    <w:rsid w:val="00B81701"/>
    <w:rsid w:val="00BA04C7"/>
    <w:rsid w:val="00BA3D1E"/>
    <w:rsid w:val="00BC3D14"/>
    <w:rsid w:val="00BD4DD7"/>
    <w:rsid w:val="00BD6369"/>
    <w:rsid w:val="00BE6FA7"/>
    <w:rsid w:val="00BE7220"/>
    <w:rsid w:val="00BF1DCA"/>
    <w:rsid w:val="00C055C3"/>
    <w:rsid w:val="00C15ABF"/>
    <w:rsid w:val="00C413CA"/>
    <w:rsid w:val="00C50D95"/>
    <w:rsid w:val="00C53060"/>
    <w:rsid w:val="00C572F0"/>
    <w:rsid w:val="00C57BE0"/>
    <w:rsid w:val="00C813F7"/>
    <w:rsid w:val="00C81CA2"/>
    <w:rsid w:val="00C82B56"/>
    <w:rsid w:val="00CA0BAB"/>
    <w:rsid w:val="00CB2597"/>
    <w:rsid w:val="00CB6871"/>
    <w:rsid w:val="00CD118C"/>
    <w:rsid w:val="00CF0236"/>
    <w:rsid w:val="00CF2184"/>
    <w:rsid w:val="00CF3E73"/>
    <w:rsid w:val="00D04C30"/>
    <w:rsid w:val="00D200AB"/>
    <w:rsid w:val="00D21843"/>
    <w:rsid w:val="00D22E6D"/>
    <w:rsid w:val="00D2753B"/>
    <w:rsid w:val="00D31023"/>
    <w:rsid w:val="00D33485"/>
    <w:rsid w:val="00D34A10"/>
    <w:rsid w:val="00D36D02"/>
    <w:rsid w:val="00D45046"/>
    <w:rsid w:val="00D50792"/>
    <w:rsid w:val="00D51C8A"/>
    <w:rsid w:val="00D51DAD"/>
    <w:rsid w:val="00D53CE6"/>
    <w:rsid w:val="00D60495"/>
    <w:rsid w:val="00D667FB"/>
    <w:rsid w:val="00D70445"/>
    <w:rsid w:val="00D769DE"/>
    <w:rsid w:val="00D94D5B"/>
    <w:rsid w:val="00DA1793"/>
    <w:rsid w:val="00DA76AB"/>
    <w:rsid w:val="00DB041B"/>
    <w:rsid w:val="00DB1CB4"/>
    <w:rsid w:val="00DB2010"/>
    <w:rsid w:val="00DC6D6B"/>
    <w:rsid w:val="00DD4A00"/>
    <w:rsid w:val="00DF47EB"/>
    <w:rsid w:val="00DF4C51"/>
    <w:rsid w:val="00DF651C"/>
    <w:rsid w:val="00E025D6"/>
    <w:rsid w:val="00E163FB"/>
    <w:rsid w:val="00E17B64"/>
    <w:rsid w:val="00E2103E"/>
    <w:rsid w:val="00E21358"/>
    <w:rsid w:val="00E35C00"/>
    <w:rsid w:val="00E46053"/>
    <w:rsid w:val="00E50F5D"/>
    <w:rsid w:val="00E51DCB"/>
    <w:rsid w:val="00E66D4F"/>
    <w:rsid w:val="00E72516"/>
    <w:rsid w:val="00E841E7"/>
    <w:rsid w:val="00E90CEC"/>
    <w:rsid w:val="00E90EC6"/>
    <w:rsid w:val="00EA4030"/>
    <w:rsid w:val="00EB6525"/>
    <w:rsid w:val="00EC385F"/>
    <w:rsid w:val="00ED06D4"/>
    <w:rsid w:val="00F11207"/>
    <w:rsid w:val="00F16A16"/>
    <w:rsid w:val="00F178D7"/>
    <w:rsid w:val="00F24EE7"/>
    <w:rsid w:val="00F32334"/>
    <w:rsid w:val="00F325A7"/>
    <w:rsid w:val="00F40688"/>
    <w:rsid w:val="00F47A39"/>
    <w:rsid w:val="00F61D50"/>
    <w:rsid w:val="00F67450"/>
    <w:rsid w:val="00F674E0"/>
    <w:rsid w:val="00F717CC"/>
    <w:rsid w:val="00F772CE"/>
    <w:rsid w:val="00F823C7"/>
    <w:rsid w:val="00F83AEB"/>
    <w:rsid w:val="00F83E94"/>
    <w:rsid w:val="00F86E3E"/>
    <w:rsid w:val="00F90706"/>
    <w:rsid w:val="00F91442"/>
    <w:rsid w:val="00F961D9"/>
    <w:rsid w:val="00FA3E43"/>
    <w:rsid w:val="00FA6992"/>
    <w:rsid w:val="00FC3B9C"/>
    <w:rsid w:val="00FC56AA"/>
    <w:rsid w:val="00FC6C81"/>
    <w:rsid w:val="00FE08CE"/>
    <w:rsid w:val="00FE4B98"/>
    <w:rsid w:val="00FE4D68"/>
    <w:rsid w:val="00FE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1E5416A7"/>
  <w15:chartTrackingRefBased/>
  <w15:docId w15:val="{2A9D0935-F8F4-47EF-B880-DC44B479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265E4"/>
    <w:pPr>
      <w:spacing w:after="0" w:line="240" w:lineRule="auto"/>
    </w:pPr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265E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265E4"/>
  </w:style>
  <w:style w:type="paragraph" w:styleId="Fuzeile">
    <w:name w:val="footer"/>
    <w:basedOn w:val="Standard"/>
    <w:link w:val="FuzeileZchn"/>
    <w:uiPriority w:val="99"/>
    <w:unhideWhenUsed/>
    <w:rsid w:val="001265E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265E4"/>
  </w:style>
  <w:style w:type="table" w:styleId="Tabellenraster">
    <w:name w:val="Table Grid"/>
    <w:basedOn w:val="NormaleTabelle"/>
    <w:uiPriority w:val="59"/>
    <w:rsid w:val="001265E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265E4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DF651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651C"/>
    <w:rPr>
      <w:sz w:val="20"/>
      <w:szCs w:val="20"/>
      <w:lang w:eastAsia="de-DE"/>
    </w:rPr>
  </w:style>
  <w:style w:type="table" w:styleId="EinfacheTabelle1">
    <w:name w:val="Plain Table 1"/>
    <w:basedOn w:val="NormaleTabelle"/>
    <w:uiPriority w:val="41"/>
    <w:rsid w:val="00DF651C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15ABF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5A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5ABF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5AB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5ABF"/>
    <w:rPr>
      <w:rFonts w:ascii="Segoe UI" w:hAnsi="Segoe UI" w:cs="Segoe UI"/>
      <w:sz w:val="18"/>
      <w:szCs w:val="18"/>
      <w:lang w:eastAsia="de-DE"/>
    </w:rPr>
  </w:style>
  <w:style w:type="character" w:customStyle="1" w:styleId="author-a-uz77zz89zlpz70zz78ztaj6z89zxw1z70z">
    <w:name w:val="author-a-uz77zz89zlpz70zz78ztaj6z89zxw1z70z"/>
    <w:basedOn w:val="Absatz-Standardschriftart"/>
    <w:rsid w:val="001F3DBD"/>
  </w:style>
  <w:style w:type="paragraph" w:styleId="berarbeitung">
    <w:name w:val="Revision"/>
    <w:hidden/>
    <w:uiPriority w:val="99"/>
    <w:semiHidden/>
    <w:rsid w:val="00074482"/>
    <w:pPr>
      <w:spacing w:after="0" w:line="240" w:lineRule="auto"/>
    </w:pPr>
    <w:rPr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7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4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8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0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E8A5C-06FF-42D6-8881-DEC38E89A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Horn</dc:creator>
  <cp:keywords/>
  <dc:description/>
  <cp:lastModifiedBy>Stengel, Sandra</cp:lastModifiedBy>
  <cp:revision>3</cp:revision>
  <dcterms:created xsi:type="dcterms:W3CDTF">2023-04-25T21:20:00Z</dcterms:created>
  <dcterms:modified xsi:type="dcterms:W3CDTF">2023-04-30T09:02:00Z</dcterms:modified>
</cp:coreProperties>
</file>